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C68D40" w14:textId="77777777" w:rsidR="00767232" w:rsidRDefault="00767232" w:rsidP="00D03A64">
      <w:pPr>
        <w:spacing w:line="260" w:lineRule="exact"/>
        <w:rPr>
          <w:rFonts w:ascii="Calibri" w:hAnsi="Calibri"/>
          <w:b/>
          <w:bCs/>
          <w:szCs w:val="20"/>
        </w:rPr>
      </w:pPr>
    </w:p>
    <w:p w14:paraId="3D995B6E" w14:textId="26B6FAF7" w:rsidR="00801E61" w:rsidRPr="00D03A64" w:rsidRDefault="00D03A64" w:rsidP="00767232">
      <w:pPr>
        <w:spacing w:line="260" w:lineRule="exact"/>
        <w:rPr>
          <w:rFonts w:ascii="Calibri" w:hAnsi="Calibri"/>
          <w:b/>
          <w:bCs/>
          <w:szCs w:val="20"/>
        </w:rPr>
      </w:pPr>
      <w:r>
        <w:rPr>
          <w:rFonts w:ascii="Calibri" w:hAnsi="Calibri"/>
          <w:b/>
          <w:bCs/>
          <w:szCs w:val="20"/>
        </w:rPr>
        <w:t>S1 Table. Single-factor logistic-regression analysis of degree of skin itching in patients with uremic pruritus.</w:t>
      </w:r>
    </w:p>
    <w:tbl>
      <w:tblPr>
        <w:tblStyle w:val="a5"/>
        <w:tblW w:w="9180" w:type="dxa"/>
        <w:tblInd w:w="-55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1415"/>
        <w:gridCol w:w="926"/>
        <w:gridCol w:w="955"/>
        <w:gridCol w:w="930"/>
        <w:gridCol w:w="565"/>
        <w:gridCol w:w="754"/>
        <w:gridCol w:w="956"/>
        <w:gridCol w:w="1418"/>
      </w:tblGrid>
      <w:tr w:rsidR="00801E61" w14:paraId="568D5AF5" w14:textId="77777777" w:rsidTr="00AD3408">
        <w:trPr>
          <w:trHeight w:val="909"/>
        </w:trPr>
        <w:tc>
          <w:tcPr>
            <w:tcW w:w="126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556660" w14:textId="77777777" w:rsidR="00801E61" w:rsidRDefault="00E93099">
            <w:pPr>
              <w:spacing w:line="220" w:lineRule="exact"/>
              <w:jc w:val="left"/>
              <w:rPr>
                <w:rFonts w:ascii="Calibri" w:eastAsia="楷体" w:hAnsi="Calibri" w:cs="Calibri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Skin</w:t>
            </w:r>
            <w:r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br/>
              <w:t>itching</w:t>
            </w:r>
            <w:r>
              <w:rPr>
                <w:rFonts w:ascii="Calibri" w:hAnsi="Calibri" w:cs="Calibri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453B6E" w14:textId="77777777" w:rsidR="00801E61" w:rsidRDefault="00E93099">
            <w:pPr>
              <w:spacing w:line="220" w:lineRule="exact"/>
              <w:rPr>
                <w:rFonts w:ascii="Calibri" w:eastAsia="楷体" w:hAnsi="Calibri" w:cs="Calibri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Variable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D05BA89" w14:textId="77777777" w:rsidR="00801E61" w:rsidRDefault="00E93099">
            <w:pPr>
              <w:spacing w:line="220" w:lineRule="exact"/>
              <w:jc w:val="center"/>
              <w:rPr>
                <w:rFonts w:ascii="Calibri" w:eastAsia="楷体" w:hAnsi="Calibri" w:cs="Calibri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B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D1EFDD" w14:textId="77777777" w:rsidR="00801E61" w:rsidRDefault="00E93099">
            <w:pPr>
              <w:spacing w:line="220" w:lineRule="exact"/>
              <w:jc w:val="center"/>
              <w:rPr>
                <w:rFonts w:ascii="Calibri" w:eastAsia="楷体" w:hAnsi="Calibri" w:cs="Calibri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SE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EBBFCF" w14:textId="77777777" w:rsidR="00801E61" w:rsidRDefault="00E93099">
            <w:pPr>
              <w:spacing w:line="220" w:lineRule="exact"/>
              <w:jc w:val="center"/>
              <w:rPr>
                <w:rFonts w:ascii="Calibri" w:eastAsia="楷体" w:hAnsi="Calibri" w:cs="Calibri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Forest</w:t>
            </w:r>
          </w:p>
        </w:tc>
        <w:tc>
          <w:tcPr>
            <w:tcW w:w="5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2A4FD3" w14:textId="77777777" w:rsidR="00801E61" w:rsidRDefault="00E93099">
            <w:pPr>
              <w:spacing w:line="220" w:lineRule="exact"/>
              <w:jc w:val="center"/>
              <w:rPr>
                <w:rFonts w:ascii="Calibri" w:eastAsia="楷体" w:hAnsi="Calibri" w:cs="Calibri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df</w:t>
            </w:r>
          </w:p>
        </w:tc>
        <w:tc>
          <w:tcPr>
            <w:tcW w:w="7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453396" w14:textId="77777777" w:rsidR="00801E61" w:rsidRDefault="00E93099">
            <w:pPr>
              <w:spacing w:line="220" w:lineRule="exact"/>
              <w:jc w:val="center"/>
              <w:rPr>
                <w:rFonts w:ascii="Calibri" w:eastAsia="楷体" w:hAnsi="Calibri" w:cs="Calibri"/>
                <w:b/>
                <w:bCs/>
                <w:i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9D8C47A" w14:textId="77777777" w:rsidR="00801E61" w:rsidRDefault="00E93099">
            <w:pPr>
              <w:spacing w:line="220" w:lineRule="exact"/>
              <w:jc w:val="center"/>
              <w:rPr>
                <w:rFonts w:ascii="Calibri" w:eastAsia="楷体" w:hAnsi="Calibri" w:cs="Calibri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OR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F664FF" w14:textId="77777777" w:rsidR="00801E61" w:rsidRDefault="00E93099">
            <w:pPr>
              <w:spacing w:line="220" w:lineRule="exact"/>
              <w:jc w:val="center"/>
              <w:rPr>
                <w:rFonts w:ascii="Calibri" w:eastAsia="楷体" w:hAnsi="Calibri" w:cs="Calibri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95% CI</w:t>
            </w:r>
          </w:p>
        </w:tc>
      </w:tr>
      <w:tr w:rsidR="00801E61" w14:paraId="7EF82718" w14:textId="77777777" w:rsidTr="00AD3408">
        <w:trPr>
          <w:trHeight w:val="578"/>
        </w:trPr>
        <w:tc>
          <w:tcPr>
            <w:tcW w:w="1261" w:type="dxa"/>
            <w:tcBorders>
              <w:top w:val="single" w:sz="4" w:space="0" w:color="auto"/>
            </w:tcBorders>
          </w:tcPr>
          <w:p w14:paraId="07E75E6C" w14:textId="77777777" w:rsidR="00801E61" w:rsidRDefault="00E93099">
            <w:pPr>
              <w:spacing w:line="240" w:lineRule="exact"/>
              <w:jc w:val="left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Mild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521DFA8C" w14:textId="77777777" w:rsidR="00801E61" w:rsidRDefault="00E93099">
            <w:pPr>
              <w:spacing w:line="240" w:lineRule="exact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hs-CRP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6321B83B" w14:textId="77777777" w:rsidR="00801E61" w:rsidRDefault="00E93099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6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51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1FA59470" w14:textId="77777777" w:rsidR="00801E61" w:rsidRDefault="00E93099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25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2E3C60D5" w14:textId="77777777" w:rsidR="00801E61" w:rsidRDefault="00E93099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6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655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5D5BA48B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1FC4482F" w14:textId="77777777" w:rsidR="00801E61" w:rsidRDefault="00E93099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0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4811E4D4" w14:textId="77777777" w:rsidR="00801E61" w:rsidRDefault="00E93099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.9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18463DE" w14:textId="77777777" w:rsidR="00801E61" w:rsidRDefault="00E93099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.1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69</w:t>
            </w:r>
            <w:r>
              <w:rPr>
                <w:rFonts w:ascii="Calibri" w:hAnsi="Calibri"/>
                <w:kern w:val="0"/>
                <w:sz w:val="18"/>
                <w:szCs w:val="18"/>
              </w:rPr>
              <w:t>–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3.1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44</w:t>
            </w:r>
          </w:p>
        </w:tc>
      </w:tr>
      <w:tr w:rsidR="00801E61" w14:paraId="57CBAF64" w14:textId="77777777" w:rsidTr="00AD3408">
        <w:trPr>
          <w:trHeight w:val="606"/>
        </w:trPr>
        <w:tc>
          <w:tcPr>
            <w:tcW w:w="1261" w:type="dxa"/>
          </w:tcPr>
          <w:p w14:paraId="1100AFD8" w14:textId="77777777" w:rsidR="00801E61" w:rsidRDefault="00801E61">
            <w:pPr>
              <w:spacing w:line="240" w:lineRule="exact"/>
              <w:jc w:val="left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5" w:type="dxa"/>
          </w:tcPr>
          <w:p w14:paraId="6266A924" w14:textId="77777777" w:rsidR="00801E61" w:rsidRDefault="00E93099">
            <w:pPr>
              <w:spacing w:line="240" w:lineRule="exact"/>
              <w:jc w:val="left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PTH</w:t>
            </w:r>
          </w:p>
        </w:tc>
        <w:tc>
          <w:tcPr>
            <w:tcW w:w="926" w:type="dxa"/>
          </w:tcPr>
          <w:p w14:paraId="1773A259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001</w:t>
            </w:r>
          </w:p>
        </w:tc>
        <w:tc>
          <w:tcPr>
            <w:tcW w:w="955" w:type="dxa"/>
          </w:tcPr>
          <w:p w14:paraId="4A27E2C2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001</w:t>
            </w:r>
          </w:p>
        </w:tc>
        <w:tc>
          <w:tcPr>
            <w:tcW w:w="930" w:type="dxa"/>
          </w:tcPr>
          <w:p w14:paraId="77330FAE" w14:textId="77777777" w:rsidR="00801E61" w:rsidRDefault="00E93099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2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760</w:t>
            </w:r>
          </w:p>
        </w:tc>
        <w:tc>
          <w:tcPr>
            <w:tcW w:w="565" w:type="dxa"/>
          </w:tcPr>
          <w:p w14:paraId="7CED72EE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14:paraId="3C5F03E1" w14:textId="77777777" w:rsidR="00801E61" w:rsidRDefault="00E93099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097</w:t>
            </w:r>
          </w:p>
        </w:tc>
        <w:tc>
          <w:tcPr>
            <w:tcW w:w="956" w:type="dxa"/>
          </w:tcPr>
          <w:p w14:paraId="2424AC7A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.001</w:t>
            </w:r>
          </w:p>
        </w:tc>
        <w:tc>
          <w:tcPr>
            <w:tcW w:w="1418" w:type="dxa"/>
          </w:tcPr>
          <w:p w14:paraId="2DF980B7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.000</w:t>
            </w:r>
            <w:r>
              <w:rPr>
                <w:rFonts w:ascii="Calibri" w:hAnsi="Calibri"/>
                <w:kern w:val="0"/>
                <w:sz w:val="18"/>
                <w:szCs w:val="18"/>
              </w:rPr>
              <w:t>–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1.002</w:t>
            </w:r>
          </w:p>
        </w:tc>
      </w:tr>
      <w:tr w:rsidR="00801E61" w14:paraId="2CD2EDD0" w14:textId="77777777" w:rsidTr="00AD3408">
        <w:trPr>
          <w:trHeight w:val="606"/>
        </w:trPr>
        <w:tc>
          <w:tcPr>
            <w:tcW w:w="1261" w:type="dxa"/>
          </w:tcPr>
          <w:p w14:paraId="3C147109" w14:textId="77777777" w:rsidR="00801E61" w:rsidRDefault="00801E61">
            <w:pPr>
              <w:spacing w:line="240" w:lineRule="exact"/>
              <w:jc w:val="left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5" w:type="dxa"/>
          </w:tcPr>
          <w:p w14:paraId="77413AB6" w14:textId="77777777" w:rsidR="00801E61" w:rsidRDefault="00E93099">
            <w:pPr>
              <w:spacing w:line="240" w:lineRule="exact"/>
              <w:jc w:val="left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Hb</w:t>
            </w:r>
          </w:p>
        </w:tc>
        <w:tc>
          <w:tcPr>
            <w:tcW w:w="926" w:type="dxa"/>
          </w:tcPr>
          <w:p w14:paraId="1C764D28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014</w:t>
            </w:r>
          </w:p>
        </w:tc>
        <w:tc>
          <w:tcPr>
            <w:tcW w:w="955" w:type="dxa"/>
          </w:tcPr>
          <w:p w14:paraId="017AC6E2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018</w:t>
            </w:r>
          </w:p>
        </w:tc>
        <w:tc>
          <w:tcPr>
            <w:tcW w:w="930" w:type="dxa"/>
          </w:tcPr>
          <w:p w14:paraId="5E2C8D4A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608</w:t>
            </w:r>
          </w:p>
        </w:tc>
        <w:tc>
          <w:tcPr>
            <w:tcW w:w="565" w:type="dxa"/>
          </w:tcPr>
          <w:p w14:paraId="6E352AC5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14:paraId="08B6B989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435</w:t>
            </w:r>
          </w:p>
        </w:tc>
        <w:tc>
          <w:tcPr>
            <w:tcW w:w="956" w:type="dxa"/>
          </w:tcPr>
          <w:p w14:paraId="64F87AE2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.014</w:t>
            </w:r>
          </w:p>
        </w:tc>
        <w:tc>
          <w:tcPr>
            <w:tcW w:w="1418" w:type="dxa"/>
          </w:tcPr>
          <w:p w14:paraId="2B8F2032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979</w:t>
            </w:r>
            <w:r>
              <w:rPr>
                <w:rFonts w:ascii="Calibri" w:hAnsi="Calibri"/>
                <w:kern w:val="0"/>
                <w:sz w:val="18"/>
                <w:szCs w:val="18"/>
              </w:rPr>
              <w:t>–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1.049</w:t>
            </w:r>
          </w:p>
        </w:tc>
      </w:tr>
      <w:tr w:rsidR="00801E61" w14:paraId="24E78D49" w14:textId="77777777" w:rsidTr="00AD3408">
        <w:trPr>
          <w:trHeight w:val="606"/>
        </w:trPr>
        <w:tc>
          <w:tcPr>
            <w:tcW w:w="1261" w:type="dxa"/>
          </w:tcPr>
          <w:p w14:paraId="32FA21A0" w14:textId="77777777" w:rsidR="00801E61" w:rsidRDefault="00E93099">
            <w:pPr>
              <w:spacing w:line="240" w:lineRule="exact"/>
              <w:jc w:val="left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415" w:type="dxa"/>
          </w:tcPr>
          <w:p w14:paraId="40E8C187" w14:textId="77777777" w:rsidR="00801E61" w:rsidRDefault="00E93099">
            <w:pPr>
              <w:spacing w:line="240" w:lineRule="exact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hs-CRP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926" w:type="dxa"/>
          </w:tcPr>
          <w:p w14:paraId="3C55400B" w14:textId="77777777" w:rsidR="00801E61" w:rsidRDefault="00E93099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0.992</w:t>
            </w:r>
          </w:p>
        </w:tc>
        <w:tc>
          <w:tcPr>
            <w:tcW w:w="955" w:type="dxa"/>
          </w:tcPr>
          <w:p w14:paraId="2D86C455" w14:textId="77777777" w:rsidR="00801E61" w:rsidRDefault="00E93099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2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29</w:t>
            </w:r>
          </w:p>
        </w:tc>
        <w:tc>
          <w:tcPr>
            <w:tcW w:w="930" w:type="dxa"/>
          </w:tcPr>
          <w:p w14:paraId="2626BEA8" w14:textId="77777777" w:rsidR="00801E61" w:rsidRDefault="00E93099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8.703</w:t>
            </w:r>
          </w:p>
        </w:tc>
        <w:tc>
          <w:tcPr>
            <w:tcW w:w="565" w:type="dxa"/>
          </w:tcPr>
          <w:p w14:paraId="376CFB57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14:paraId="6AF2F6F2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56" w:type="dxa"/>
          </w:tcPr>
          <w:p w14:paraId="05F8808D" w14:textId="77777777" w:rsidR="00801E61" w:rsidRDefault="00E93099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2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696</w:t>
            </w:r>
          </w:p>
        </w:tc>
        <w:tc>
          <w:tcPr>
            <w:tcW w:w="1418" w:type="dxa"/>
          </w:tcPr>
          <w:p w14:paraId="29686496" w14:textId="77777777" w:rsidR="00801E61" w:rsidRDefault="00E93099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.7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20</w:t>
            </w:r>
            <w:r>
              <w:rPr>
                <w:rFonts w:ascii="Calibri" w:hAnsi="Calibri"/>
                <w:kern w:val="0"/>
                <w:sz w:val="18"/>
                <w:szCs w:val="18"/>
              </w:rPr>
              <w:t>–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4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226</w:t>
            </w:r>
          </w:p>
        </w:tc>
      </w:tr>
      <w:tr w:rsidR="00801E61" w14:paraId="527F817B" w14:textId="77777777" w:rsidTr="00AD3408">
        <w:trPr>
          <w:trHeight w:val="578"/>
        </w:trPr>
        <w:tc>
          <w:tcPr>
            <w:tcW w:w="1261" w:type="dxa"/>
          </w:tcPr>
          <w:p w14:paraId="6223E53C" w14:textId="77777777" w:rsidR="00801E61" w:rsidRDefault="00801E61">
            <w:pPr>
              <w:spacing w:line="240" w:lineRule="exact"/>
              <w:jc w:val="left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5" w:type="dxa"/>
          </w:tcPr>
          <w:p w14:paraId="161E2616" w14:textId="77777777" w:rsidR="00801E61" w:rsidRDefault="00E93099">
            <w:pPr>
              <w:spacing w:line="240" w:lineRule="exact"/>
              <w:jc w:val="left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PTH</w:t>
            </w:r>
          </w:p>
        </w:tc>
        <w:tc>
          <w:tcPr>
            <w:tcW w:w="926" w:type="dxa"/>
          </w:tcPr>
          <w:p w14:paraId="1DA7D410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001</w:t>
            </w:r>
          </w:p>
        </w:tc>
        <w:tc>
          <w:tcPr>
            <w:tcW w:w="955" w:type="dxa"/>
          </w:tcPr>
          <w:p w14:paraId="4A7F3AE2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001</w:t>
            </w:r>
          </w:p>
        </w:tc>
        <w:tc>
          <w:tcPr>
            <w:tcW w:w="930" w:type="dxa"/>
          </w:tcPr>
          <w:p w14:paraId="0E02DE79" w14:textId="77777777" w:rsidR="00801E61" w:rsidRDefault="00E93099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2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771</w:t>
            </w:r>
          </w:p>
        </w:tc>
        <w:tc>
          <w:tcPr>
            <w:tcW w:w="565" w:type="dxa"/>
          </w:tcPr>
          <w:p w14:paraId="1F1D90CA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14:paraId="4C485E23" w14:textId="77777777" w:rsidR="00801E61" w:rsidRDefault="00E93099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096</w:t>
            </w:r>
          </w:p>
        </w:tc>
        <w:tc>
          <w:tcPr>
            <w:tcW w:w="956" w:type="dxa"/>
          </w:tcPr>
          <w:p w14:paraId="0F504CDE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.001</w:t>
            </w:r>
          </w:p>
        </w:tc>
        <w:tc>
          <w:tcPr>
            <w:tcW w:w="1418" w:type="dxa"/>
          </w:tcPr>
          <w:p w14:paraId="16A1A68F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.000</w:t>
            </w:r>
            <w:r>
              <w:rPr>
                <w:rFonts w:ascii="Calibri" w:hAnsi="Calibri"/>
                <w:kern w:val="0"/>
                <w:sz w:val="18"/>
                <w:szCs w:val="18"/>
              </w:rPr>
              <w:t>–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1.002</w:t>
            </w:r>
          </w:p>
        </w:tc>
      </w:tr>
      <w:tr w:rsidR="00801E61" w14:paraId="342217A8" w14:textId="77777777" w:rsidTr="00AD3408">
        <w:trPr>
          <w:trHeight w:val="606"/>
        </w:trPr>
        <w:tc>
          <w:tcPr>
            <w:tcW w:w="1261" w:type="dxa"/>
          </w:tcPr>
          <w:p w14:paraId="00973B1B" w14:textId="77777777" w:rsidR="00801E61" w:rsidRDefault="00801E61">
            <w:pPr>
              <w:spacing w:line="240" w:lineRule="exact"/>
              <w:jc w:val="left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5" w:type="dxa"/>
          </w:tcPr>
          <w:p w14:paraId="44C3321B" w14:textId="77777777" w:rsidR="00801E61" w:rsidRDefault="00E93099">
            <w:pPr>
              <w:spacing w:line="240" w:lineRule="exact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Hb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926" w:type="dxa"/>
          </w:tcPr>
          <w:p w14:paraId="0F66119A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035</w:t>
            </w:r>
          </w:p>
        </w:tc>
        <w:tc>
          <w:tcPr>
            <w:tcW w:w="955" w:type="dxa"/>
          </w:tcPr>
          <w:p w14:paraId="59BDED14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016</w:t>
            </w:r>
          </w:p>
        </w:tc>
        <w:tc>
          <w:tcPr>
            <w:tcW w:w="930" w:type="dxa"/>
          </w:tcPr>
          <w:p w14:paraId="663CF194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4.957</w:t>
            </w:r>
          </w:p>
        </w:tc>
        <w:tc>
          <w:tcPr>
            <w:tcW w:w="565" w:type="dxa"/>
          </w:tcPr>
          <w:p w14:paraId="4B0CA863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14:paraId="3FA4ADD7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026</w:t>
            </w:r>
          </w:p>
        </w:tc>
        <w:tc>
          <w:tcPr>
            <w:tcW w:w="956" w:type="dxa"/>
          </w:tcPr>
          <w:p w14:paraId="2BADDCB6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.036</w:t>
            </w:r>
          </w:p>
        </w:tc>
        <w:tc>
          <w:tcPr>
            <w:tcW w:w="1418" w:type="dxa"/>
          </w:tcPr>
          <w:p w14:paraId="47F8F028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.004</w:t>
            </w:r>
            <w:r>
              <w:rPr>
                <w:rFonts w:ascii="Calibri" w:hAnsi="Calibri"/>
                <w:kern w:val="0"/>
                <w:sz w:val="18"/>
                <w:szCs w:val="18"/>
              </w:rPr>
              <w:t>–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1.068</w:t>
            </w:r>
          </w:p>
        </w:tc>
      </w:tr>
      <w:tr w:rsidR="00801E61" w14:paraId="734416F5" w14:textId="77777777" w:rsidTr="00AD3408">
        <w:trPr>
          <w:trHeight w:val="606"/>
        </w:trPr>
        <w:tc>
          <w:tcPr>
            <w:tcW w:w="1261" w:type="dxa"/>
          </w:tcPr>
          <w:p w14:paraId="1AF25BCE" w14:textId="77777777" w:rsidR="00801E61" w:rsidRDefault="00E93099">
            <w:pPr>
              <w:spacing w:line="240" w:lineRule="exact"/>
              <w:jc w:val="left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Severe</w:t>
            </w:r>
          </w:p>
        </w:tc>
        <w:tc>
          <w:tcPr>
            <w:tcW w:w="1415" w:type="dxa"/>
          </w:tcPr>
          <w:p w14:paraId="5EB8A428" w14:textId="77777777" w:rsidR="00801E61" w:rsidRDefault="00E93099">
            <w:pPr>
              <w:spacing w:line="240" w:lineRule="exact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hs-CRP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926" w:type="dxa"/>
          </w:tcPr>
          <w:p w14:paraId="6C7E86D1" w14:textId="77777777" w:rsidR="00801E61" w:rsidRDefault="00E93099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934</w:t>
            </w:r>
          </w:p>
        </w:tc>
        <w:tc>
          <w:tcPr>
            <w:tcW w:w="955" w:type="dxa"/>
          </w:tcPr>
          <w:p w14:paraId="4D06FC88" w14:textId="77777777" w:rsidR="00801E61" w:rsidRDefault="00E93099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4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01</w:t>
            </w:r>
          </w:p>
        </w:tc>
        <w:tc>
          <w:tcPr>
            <w:tcW w:w="930" w:type="dxa"/>
          </w:tcPr>
          <w:p w14:paraId="2012C9F2" w14:textId="77777777" w:rsidR="00801E61" w:rsidRDefault="00E93099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2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286</w:t>
            </w:r>
          </w:p>
        </w:tc>
        <w:tc>
          <w:tcPr>
            <w:tcW w:w="565" w:type="dxa"/>
          </w:tcPr>
          <w:p w14:paraId="0BDA08E8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14:paraId="46946467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56" w:type="dxa"/>
          </w:tcPr>
          <w:p w14:paraId="45DC9F21" w14:textId="77777777" w:rsidR="00801E61" w:rsidRDefault="00E93099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6.915</w:t>
            </w:r>
          </w:p>
        </w:tc>
        <w:tc>
          <w:tcPr>
            <w:tcW w:w="1418" w:type="dxa"/>
          </w:tcPr>
          <w:p w14:paraId="3BD19B6A" w14:textId="77777777" w:rsidR="00801E61" w:rsidRDefault="00E93099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3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153</w:t>
            </w:r>
            <w:r>
              <w:rPr>
                <w:rFonts w:ascii="Calibri" w:hAnsi="Calibri"/>
                <w:kern w:val="0"/>
                <w:sz w:val="18"/>
                <w:szCs w:val="18"/>
              </w:rPr>
              <w:t>–</w:t>
            </w:r>
            <w:r>
              <w:rPr>
                <w:rFonts w:ascii="Calibri" w:hAnsi="Calibri" w:hint="eastAsia"/>
                <w:kern w:val="0"/>
                <w:sz w:val="18"/>
                <w:szCs w:val="18"/>
              </w:rPr>
              <w:t>15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167</w:t>
            </w:r>
          </w:p>
        </w:tc>
      </w:tr>
      <w:tr w:rsidR="00801E61" w14:paraId="77E1C5B2" w14:textId="77777777" w:rsidTr="00AD3408">
        <w:trPr>
          <w:trHeight w:val="606"/>
        </w:trPr>
        <w:tc>
          <w:tcPr>
            <w:tcW w:w="1261" w:type="dxa"/>
          </w:tcPr>
          <w:p w14:paraId="1631B2F6" w14:textId="77777777" w:rsidR="00801E61" w:rsidRDefault="00801E61">
            <w:pPr>
              <w:spacing w:line="240" w:lineRule="exact"/>
              <w:jc w:val="left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5" w:type="dxa"/>
          </w:tcPr>
          <w:p w14:paraId="0BAB47E2" w14:textId="77777777" w:rsidR="00801E61" w:rsidRDefault="00E93099">
            <w:pPr>
              <w:spacing w:line="240" w:lineRule="exact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PTH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926" w:type="dxa"/>
          </w:tcPr>
          <w:p w14:paraId="44F16BA3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001</w:t>
            </w:r>
          </w:p>
        </w:tc>
        <w:tc>
          <w:tcPr>
            <w:tcW w:w="955" w:type="dxa"/>
          </w:tcPr>
          <w:p w14:paraId="7CBB3171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001</w:t>
            </w:r>
          </w:p>
        </w:tc>
        <w:tc>
          <w:tcPr>
            <w:tcW w:w="930" w:type="dxa"/>
          </w:tcPr>
          <w:p w14:paraId="3464A51A" w14:textId="77777777" w:rsidR="00801E61" w:rsidRDefault="00E93099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4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626</w:t>
            </w:r>
          </w:p>
        </w:tc>
        <w:tc>
          <w:tcPr>
            <w:tcW w:w="565" w:type="dxa"/>
          </w:tcPr>
          <w:p w14:paraId="141EA366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14:paraId="766F486F" w14:textId="77777777" w:rsidR="00801E61" w:rsidRDefault="00E93099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03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956" w:type="dxa"/>
          </w:tcPr>
          <w:p w14:paraId="263AB600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.001</w:t>
            </w:r>
          </w:p>
        </w:tc>
        <w:tc>
          <w:tcPr>
            <w:tcW w:w="1418" w:type="dxa"/>
          </w:tcPr>
          <w:p w14:paraId="3564D23A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.000</w:t>
            </w:r>
            <w:r>
              <w:rPr>
                <w:rFonts w:ascii="Calibri" w:hAnsi="Calibri"/>
                <w:kern w:val="0"/>
                <w:sz w:val="18"/>
                <w:szCs w:val="18"/>
              </w:rPr>
              <w:t>–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1.003</w:t>
            </w:r>
          </w:p>
        </w:tc>
      </w:tr>
      <w:tr w:rsidR="00801E61" w14:paraId="615A1AF4" w14:textId="77777777" w:rsidTr="00AD3408">
        <w:trPr>
          <w:trHeight w:val="578"/>
        </w:trPr>
        <w:tc>
          <w:tcPr>
            <w:tcW w:w="1261" w:type="dxa"/>
          </w:tcPr>
          <w:p w14:paraId="2B6A3A92" w14:textId="77777777" w:rsidR="00801E61" w:rsidRDefault="00801E61">
            <w:pPr>
              <w:spacing w:line="240" w:lineRule="exact"/>
              <w:jc w:val="left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5" w:type="dxa"/>
          </w:tcPr>
          <w:p w14:paraId="2555C516" w14:textId="77777777" w:rsidR="00801E61" w:rsidRDefault="00E93099">
            <w:pPr>
              <w:spacing w:line="240" w:lineRule="exact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Hb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926" w:type="dxa"/>
          </w:tcPr>
          <w:p w14:paraId="6676B2DC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036</w:t>
            </w:r>
          </w:p>
        </w:tc>
        <w:tc>
          <w:tcPr>
            <w:tcW w:w="955" w:type="dxa"/>
          </w:tcPr>
          <w:p w14:paraId="72B881E7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026</w:t>
            </w:r>
          </w:p>
        </w:tc>
        <w:tc>
          <w:tcPr>
            <w:tcW w:w="930" w:type="dxa"/>
          </w:tcPr>
          <w:p w14:paraId="2B5C6EE9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.886</w:t>
            </w:r>
          </w:p>
        </w:tc>
        <w:tc>
          <w:tcPr>
            <w:tcW w:w="565" w:type="dxa"/>
          </w:tcPr>
          <w:p w14:paraId="14179B04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14:paraId="68A2AF09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170</w:t>
            </w:r>
          </w:p>
        </w:tc>
        <w:tc>
          <w:tcPr>
            <w:tcW w:w="956" w:type="dxa"/>
          </w:tcPr>
          <w:p w14:paraId="4421CA28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.036</w:t>
            </w:r>
          </w:p>
        </w:tc>
        <w:tc>
          <w:tcPr>
            <w:tcW w:w="1418" w:type="dxa"/>
          </w:tcPr>
          <w:p w14:paraId="5F552ADC" w14:textId="77777777" w:rsidR="00801E61" w:rsidRDefault="00E93099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985</w:t>
            </w:r>
            <w:r>
              <w:rPr>
                <w:rFonts w:ascii="Calibri" w:hAnsi="Calibri"/>
                <w:kern w:val="0"/>
                <w:sz w:val="18"/>
                <w:szCs w:val="18"/>
              </w:rPr>
              <w:t>–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1.091</w:t>
            </w:r>
          </w:p>
        </w:tc>
      </w:tr>
    </w:tbl>
    <w:p w14:paraId="58C8E518" w14:textId="77777777" w:rsidR="00801E61" w:rsidRDefault="00E93099">
      <w:pPr>
        <w:spacing w:line="260" w:lineRule="exact"/>
        <w:rPr>
          <w:rFonts w:ascii="Calibri" w:hAnsi="Calibri"/>
          <w:sz w:val="18"/>
          <w:szCs w:val="18"/>
        </w:rPr>
      </w:pPr>
      <w:r>
        <w:rPr>
          <w:rFonts w:ascii="Calibri" w:hAnsi="Calibri"/>
          <w:sz w:val="18"/>
        </w:rPr>
        <w:t xml:space="preserve">Notes: Using </w:t>
      </w:r>
      <w:r>
        <w:rPr>
          <w:rFonts w:ascii="Calibri" w:hAnsi="Calibri"/>
          <w:sz w:val="18"/>
          <w:vertAlign w:val="superscript"/>
        </w:rPr>
        <w:t>a</w:t>
      </w:r>
      <w:r>
        <w:rPr>
          <w:rFonts w:ascii="Calibri" w:hAnsi="Calibri"/>
          <w:sz w:val="18"/>
        </w:rPr>
        <w:t xml:space="preserve">no itching, </w:t>
      </w:r>
      <w:r>
        <w:rPr>
          <w:rFonts w:ascii="Calibri" w:hAnsi="Calibri"/>
          <w:sz w:val="18"/>
          <w:vertAlign w:val="superscript"/>
        </w:rPr>
        <w:t>b</w:t>
      </w:r>
      <w:r>
        <w:rPr>
          <w:rFonts w:ascii="Calibri" w:hAnsi="Calibri"/>
          <w:sz w:val="18"/>
        </w:rPr>
        <w:t>urban residence as a reference. SE, standard error; df, degrees of freedom; OR, odds ratio; CI, confidence interval; hs-CRP, serum hypersensitive C-reactive protein; PTH, serum parathyroid hormone; Hb, hemoglobin</w:t>
      </w:r>
      <w:r>
        <w:rPr>
          <w:rFonts w:ascii="Calibri" w:hAnsi="Calibri" w:hint="eastAsia"/>
          <w:sz w:val="18"/>
        </w:rPr>
        <w:t xml:space="preserve">. </w:t>
      </w:r>
      <w:r>
        <w:rPr>
          <w:rFonts w:ascii="Calibri" w:hAnsi="Calibri"/>
          <w:sz w:val="18"/>
          <w:szCs w:val="18"/>
        </w:rPr>
        <w:t>*</w:t>
      </w:r>
      <w:r>
        <w:rPr>
          <w:rFonts w:ascii="Calibri" w:hAnsi="Calibri"/>
          <w:i/>
          <w:sz w:val="18"/>
          <w:szCs w:val="18"/>
        </w:rPr>
        <w:t>P</w:t>
      </w:r>
      <w:r>
        <w:rPr>
          <w:rFonts w:ascii="Calibri" w:hAnsi="Calibri"/>
          <w:sz w:val="18"/>
          <w:szCs w:val="18"/>
        </w:rPr>
        <w:t xml:space="preserve"> &lt; 0.05</w:t>
      </w:r>
      <w:r>
        <w:rPr>
          <w:rFonts w:ascii="Calibri" w:hAnsi="Calibri" w:hint="eastAsia"/>
          <w:sz w:val="18"/>
          <w:szCs w:val="18"/>
        </w:rPr>
        <w:t xml:space="preserve">. </w:t>
      </w:r>
      <w:r>
        <w:rPr>
          <w:rFonts w:ascii="Calibri" w:hAnsi="Calibri"/>
          <w:sz w:val="18"/>
          <w:szCs w:val="18"/>
        </w:rPr>
        <w:t xml:space="preserve">  </w:t>
      </w:r>
    </w:p>
    <w:sectPr w:rsidR="00801E6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wszAzNTMxNjM3NDVR0lEKTi0uzszPAykwrgUAb3goRSwAAAA="/>
    <w:docVar w:name="KY_MEDREF_DOCUID" w:val="{2B8CA83B-42EB-4E0F-B655-F7BC9F4F7606}"/>
    <w:docVar w:name="KY_MEDREF_VERSION" w:val="3"/>
  </w:docVars>
  <w:rsids>
    <w:rsidRoot w:val="006E4786"/>
    <w:rsid w:val="000029F1"/>
    <w:rsid w:val="00013824"/>
    <w:rsid w:val="0003653E"/>
    <w:rsid w:val="00056691"/>
    <w:rsid w:val="0006225D"/>
    <w:rsid w:val="000656AB"/>
    <w:rsid w:val="00071742"/>
    <w:rsid w:val="000731F0"/>
    <w:rsid w:val="00075A78"/>
    <w:rsid w:val="000817D3"/>
    <w:rsid w:val="00081CAB"/>
    <w:rsid w:val="000919E1"/>
    <w:rsid w:val="000A5831"/>
    <w:rsid w:val="000F4D61"/>
    <w:rsid w:val="001229AF"/>
    <w:rsid w:val="00132620"/>
    <w:rsid w:val="001555AD"/>
    <w:rsid w:val="0016170D"/>
    <w:rsid w:val="00174685"/>
    <w:rsid w:val="00196E67"/>
    <w:rsid w:val="001D57B6"/>
    <w:rsid w:val="0020789F"/>
    <w:rsid w:val="00212372"/>
    <w:rsid w:val="0021715B"/>
    <w:rsid w:val="00222D42"/>
    <w:rsid w:val="00231E26"/>
    <w:rsid w:val="00232B7D"/>
    <w:rsid w:val="00240014"/>
    <w:rsid w:val="00291CCC"/>
    <w:rsid w:val="002C5E21"/>
    <w:rsid w:val="002D21FB"/>
    <w:rsid w:val="002D5522"/>
    <w:rsid w:val="002E1830"/>
    <w:rsid w:val="002E7F79"/>
    <w:rsid w:val="00304DCB"/>
    <w:rsid w:val="00315528"/>
    <w:rsid w:val="00330A88"/>
    <w:rsid w:val="003444A9"/>
    <w:rsid w:val="00345931"/>
    <w:rsid w:val="003568F0"/>
    <w:rsid w:val="00375AAF"/>
    <w:rsid w:val="00382AA7"/>
    <w:rsid w:val="00382DBE"/>
    <w:rsid w:val="003B65BF"/>
    <w:rsid w:val="003C13C6"/>
    <w:rsid w:val="003C514B"/>
    <w:rsid w:val="003E21E8"/>
    <w:rsid w:val="004025DC"/>
    <w:rsid w:val="004056F7"/>
    <w:rsid w:val="00406B3E"/>
    <w:rsid w:val="0041617E"/>
    <w:rsid w:val="00417869"/>
    <w:rsid w:val="00437FBB"/>
    <w:rsid w:val="00440342"/>
    <w:rsid w:val="00466625"/>
    <w:rsid w:val="00487D3D"/>
    <w:rsid w:val="00490CD4"/>
    <w:rsid w:val="00491A3A"/>
    <w:rsid w:val="00492411"/>
    <w:rsid w:val="004A1D48"/>
    <w:rsid w:val="00512F8B"/>
    <w:rsid w:val="00516303"/>
    <w:rsid w:val="00532394"/>
    <w:rsid w:val="0053455F"/>
    <w:rsid w:val="00543BCE"/>
    <w:rsid w:val="005576A9"/>
    <w:rsid w:val="0056561F"/>
    <w:rsid w:val="0056794C"/>
    <w:rsid w:val="0058000D"/>
    <w:rsid w:val="00593361"/>
    <w:rsid w:val="00596792"/>
    <w:rsid w:val="005D2900"/>
    <w:rsid w:val="005E41DD"/>
    <w:rsid w:val="005E5AD7"/>
    <w:rsid w:val="00616C94"/>
    <w:rsid w:val="00626B1A"/>
    <w:rsid w:val="00635EC1"/>
    <w:rsid w:val="006464C2"/>
    <w:rsid w:val="00653351"/>
    <w:rsid w:val="0066510B"/>
    <w:rsid w:val="006763B0"/>
    <w:rsid w:val="00682531"/>
    <w:rsid w:val="006A4AD5"/>
    <w:rsid w:val="006A6295"/>
    <w:rsid w:val="006B5687"/>
    <w:rsid w:val="006B7909"/>
    <w:rsid w:val="006B7EBA"/>
    <w:rsid w:val="006D4249"/>
    <w:rsid w:val="006E4786"/>
    <w:rsid w:val="006F27F4"/>
    <w:rsid w:val="00756857"/>
    <w:rsid w:val="007579AC"/>
    <w:rsid w:val="00767232"/>
    <w:rsid w:val="00775C5C"/>
    <w:rsid w:val="007831E9"/>
    <w:rsid w:val="007A268A"/>
    <w:rsid w:val="007E44A1"/>
    <w:rsid w:val="007E71BC"/>
    <w:rsid w:val="007F62B8"/>
    <w:rsid w:val="00801DD3"/>
    <w:rsid w:val="00801E61"/>
    <w:rsid w:val="00814382"/>
    <w:rsid w:val="00820765"/>
    <w:rsid w:val="00827884"/>
    <w:rsid w:val="00837BEF"/>
    <w:rsid w:val="00862F33"/>
    <w:rsid w:val="00874908"/>
    <w:rsid w:val="00875D66"/>
    <w:rsid w:val="00877235"/>
    <w:rsid w:val="008A2EE5"/>
    <w:rsid w:val="008B186A"/>
    <w:rsid w:val="008C2C36"/>
    <w:rsid w:val="008C3E8E"/>
    <w:rsid w:val="008C50B6"/>
    <w:rsid w:val="008C70C8"/>
    <w:rsid w:val="008C72E4"/>
    <w:rsid w:val="008D6623"/>
    <w:rsid w:val="008D74AE"/>
    <w:rsid w:val="008E5DE8"/>
    <w:rsid w:val="008E5EEE"/>
    <w:rsid w:val="008E6AB8"/>
    <w:rsid w:val="008F5D41"/>
    <w:rsid w:val="009001A4"/>
    <w:rsid w:val="00915E72"/>
    <w:rsid w:val="0094584F"/>
    <w:rsid w:val="00947483"/>
    <w:rsid w:val="00971DE0"/>
    <w:rsid w:val="00980804"/>
    <w:rsid w:val="009861A2"/>
    <w:rsid w:val="009B2044"/>
    <w:rsid w:val="009B61B5"/>
    <w:rsid w:val="009B74DC"/>
    <w:rsid w:val="009F25F4"/>
    <w:rsid w:val="009F4129"/>
    <w:rsid w:val="00A1416E"/>
    <w:rsid w:val="00A160EC"/>
    <w:rsid w:val="00A33B2E"/>
    <w:rsid w:val="00A45182"/>
    <w:rsid w:val="00A57FCA"/>
    <w:rsid w:val="00A640D4"/>
    <w:rsid w:val="00A6791C"/>
    <w:rsid w:val="00A67F81"/>
    <w:rsid w:val="00A75250"/>
    <w:rsid w:val="00A83616"/>
    <w:rsid w:val="00A931BC"/>
    <w:rsid w:val="00A93449"/>
    <w:rsid w:val="00AC13ED"/>
    <w:rsid w:val="00AD3408"/>
    <w:rsid w:val="00AD43A2"/>
    <w:rsid w:val="00AE5580"/>
    <w:rsid w:val="00AE5E84"/>
    <w:rsid w:val="00B00EF2"/>
    <w:rsid w:val="00B00F05"/>
    <w:rsid w:val="00B0393E"/>
    <w:rsid w:val="00B21F05"/>
    <w:rsid w:val="00B2676A"/>
    <w:rsid w:val="00B32AAD"/>
    <w:rsid w:val="00B3504B"/>
    <w:rsid w:val="00B35E21"/>
    <w:rsid w:val="00B4555A"/>
    <w:rsid w:val="00B564B6"/>
    <w:rsid w:val="00B85057"/>
    <w:rsid w:val="00B903F1"/>
    <w:rsid w:val="00BC2E50"/>
    <w:rsid w:val="00BF3AB7"/>
    <w:rsid w:val="00BF56BF"/>
    <w:rsid w:val="00C02081"/>
    <w:rsid w:val="00C037EC"/>
    <w:rsid w:val="00C109E3"/>
    <w:rsid w:val="00C13CEB"/>
    <w:rsid w:val="00C40868"/>
    <w:rsid w:val="00C43009"/>
    <w:rsid w:val="00C45D4F"/>
    <w:rsid w:val="00C57EBC"/>
    <w:rsid w:val="00C66F51"/>
    <w:rsid w:val="00C83DC0"/>
    <w:rsid w:val="00C86DC1"/>
    <w:rsid w:val="00C945CF"/>
    <w:rsid w:val="00CD616B"/>
    <w:rsid w:val="00CD7B89"/>
    <w:rsid w:val="00CE0B4B"/>
    <w:rsid w:val="00D03338"/>
    <w:rsid w:val="00D03A64"/>
    <w:rsid w:val="00D14953"/>
    <w:rsid w:val="00D22728"/>
    <w:rsid w:val="00D6156D"/>
    <w:rsid w:val="00D86172"/>
    <w:rsid w:val="00DD31A2"/>
    <w:rsid w:val="00DE1EB1"/>
    <w:rsid w:val="00DF04FB"/>
    <w:rsid w:val="00E12923"/>
    <w:rsid w:val="00E21504"/>
    <w:rsid w:val="00E41495"/>
    <w:rsid w:val="00E458A7"/>
    <w:rsid w:val="00E51F54"/>
    <w:rsid w:val="00E825C6"/>
    <w:rsid w:val="00E85CB0"/>
    <w:rsid w:val="00E93099"/>
    <w:rsid w:val="00E94178"/>
    <w:rsid w:val="00E94A69"/>
    <w:rsid w:val="00E96863"/>
    <w:rsid w:val="00EB7B82"/>
    <w:rsid w:val="00EC2917"/>
    <w:rsid w:val="00EC5C85"/>
    <w:rsid w:val="00EE1E35"/>
    <w:rsid w:val="00EF2404"/>
    <w:rsid w:val="00EF7D8C"/>
    <w:rsid w:val="00F23314"/>
    <w:rsid w:val="00F3049A"/>
    <w:rsid w:val="00F3442E"/>
    <w:rsid w:val="00F3513D"/>
    <w:rsid w:val="00F61FFD"/>
    <w:rsid w:val="00F636E0"/>
    <w:rsid w:val="00F66F90"/>
    <w:rsid w:val="00F8727F"/>
    <w:rsid w:val="00F97E59"/>
    <w:rsid w:val="00FA7B1F"/>
    <w:rsid w:val="00FB0622"/>
    <w:rsid w:val="00FB4B0F"/>
    <w:rsid w:val="00FD05E6"/>
    <w:rsid w:val="00FD4B7C"/>
    <w:rsid w:val="00FE0767"/>
    <w:rsid w:val="00FE491F"/>
    <w:rsid w:val="00FF46D9"/>
    <w:rsid w:val="015A7E6B"/>
    <w:rsid w:val="0F5337DA"/>
    <w:rsid w:val="182B4CB2"/>
    <w:rsid w:val="1AB70B09"/>
    <w:rsid w:val="1B971D66"/>
    <w:rsid w:val="24814894"/>
    <w:rsid w:val="25673E4B"/>
    <w:rsid w:val="2A0A0E8B"/>
    <w:rsid w:val="2C163682"/>
    <w:rsid w:val="2F804744"/>
    <w:rsid w:val="30682093"/>
    <w:rsid w:val="3A1B0911"/>
    <w:rsid w:val="47C31DD1"/>
    <w:rsid w:val="4DA31CF8"/>
    <w:rsid w:val="50C87BBB"/>
    <w:rsid w:val="511F258A"/>
    <w:rsid w:val="578D5299"/>
    <w:rsid w:val="69D37C15"/>
    <w:rsid w:val="6F2F66D1"/>
    <w:rsid w:val="733B2A0B"/>
    <w:rsid w:val="764054ED"/>
    <w:rsid w:val="7CEF46DB"/>
    <w:rsid w:val="7DFA6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2A951"/>
  <w15:docId w15:val="{2D43D86C-65E9-F442-AF43-835E84D02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jh</dc:creator>
  <cp:lastModifiedBy>zhao jh</cp:lastModifiedBy>
  <cp:revision>24</cp:revision>
  <dcterms:created xsi:type="dcterms:W3CDTF">2020-06-30T08:13:00Z</dcterms:created>
  <dcterms:modified xsi:type="dcterms:W3CDTF">2021-01-02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